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720CF" w14:textId="0FC6B60B" w:rsidR="00615998" w:rsidRPr="00615998" w:rsidRDefault="00615998" w:rsidP="00615998">
      <w:pPr>
        <w:spacing w:line="480" w:lineRule="auto"/>
        <w:jc w:val="both"/>
        <w:rPr>
          <w:rFonts w:ascii="Arial" w:eastAsia="Calibri" w:hAnsi="Arial" w:cs="Arial"/>
          <w:b/>
          <w:bCs/>
          <w:color w:val="333333"/>
          <w:sz w:val="24"/>
          <w:szCs w:val="24"/>
          <w:shd w:val="clear" w:color="auto" w:fill="FCFCFC"/>
          <w:lang w:val="en-GB"/>
        </w:rPr>
      </w:pPr>
      <w:r w:rsidRPr="00615998">
        <w:rPr>
          <w:rFonts w:ascii="Arial" w:eastAsia="Calibri" w:hAnsi="Arial" w:cs="Arial"/>
          <w:b/>
          <w:bCs/>
          <w:color w:val="333333"/>
          <w:sz w:val="24"/>
          <w:szCs w:val="24"/>
          <w:shd w:val="clear" w:color="auto" w:fill="FCFCFC"/>
          <w:lang w:val="en-US"/>
        </w:rPr>
        <w:t xml:space="preserve">Supplementary </w:t>
      </w:r>
      <w:r w:rsidR="00F20ECB">
        <w:rPr>
          <w:rFonts w:ascii="Arial" w:eastAsia="Calibri" w:hAnsi="Arial" w:cs="Arial"/>
          <w:b/>
          <w:bCs/>
          <w:color w:val="333333"/>
          <w:sz w:val="24"/>
          <w:szCs w:val="24"/>
          <w:shd w:val="clear" w:color="auto" w:fill="FCFCFC"/>
          <w:lang w:val="en-US"/>
        </w:rPr>
        <w:t>Table</w:t>
      </w:r>
      <w:r w:rsidRPr="00615998">
        <w:rPr>
          <w:rFonts w:ascii="Arial" w:eastAsia="Calibri" w:hAnsi="Arial" w:cs="Arial"/>
          <w:b/>
          <w:bCs/>
          <w:color w:val="333333"/>
          <w:sz w:val="24"/>
          <w:szCs w:val="24"/>
          <w:shd w:val="clear" w:color="auto" w:fill="FCFCFC"/>
          <w:lang w:val="en-GB"/>
        </w:rPr>
        <w:t xml:space="preserve"> 2</w:t>
      </w:r>
    </w:p>
    <w:p w14:paraId="48F29DAF" w14:textId="77777777" w:rsidR="00615998" w:rsidRPr="00615998" w:rsidRDefault="002B55A4" w:rsidP="00615998">
      <w:pPr>
        <w:spacing w:line="48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  <w:hyperlink r:id="rId8" w:history="1">
        <w:proofErr w:type="spellStart"/>
        <w:r w:rsidR="00615998" w:rsidRPr="00615998">
          <w:rPr>
            <w:rFonts w:ascii="Arial" w:eastAsia="Calibri" w:hAnsi="Arial" w:cs="Arial"/>
            <w:b/>
            <w:bCs/>
            <w:sz w:val="24"/>
            <w:szCs w:val="24"/>
            <w:u w:val="single"/>
            <w:shd w:val="clear" w:color="auto" w:fill="FFFFFF"/>
            <w:lang w:val="en-GB"/>
          </w:rPr>
          <w:t>Virchows</w:t>
        </w:r>
        <w:proofErr w:type="spellEnd"/>
        <w:r w:rsidR="00615998" w:rsidRPr="00615998">
          <w:rPr>
            <w:rFonts w:ascii="Arial" w:eastAsia="Calibri" w:hAnsi="Arial" w:cs="Arial"/>
            <w:b/>
            <w:bCs/>
            <w:sz w:val="24"/>
            <w:szCs w:val="24"/>
            <w:u w:val="single"/>
            <w:shd w:val="clear" w:color="auto" w:fill="FFFFFF"/>
            <w:lang w:val="en-GB"/>
          </w:rPr>
          <w:t xml:space="preserve"> </w:t>
        </w:r>
        <w:proofErr w:type="spellStart"/>
        <w:r w:rsidR="00615998" w:rsidRPr="00615998">
          <w:rPr>
            <w:rFonts w:ascii="Arial" w:eastAsia="Calibri" w:hAnsi="Arial" w:cs="Arial"/>
            <w:b/>
            <w:bCs/>
            <w:sz w:val="24"/>
            <w:szCs w:val="24"/>
            <w:u w:val="single"/>
            <w:shd w:val="clear" w:color="auto" w:fill="FFFFFF"/>
            <w:lang w:val="en-GB"/>
          </w:rPr>
          <w:t>Archiv</w:t>
        </w:r>
        <w:proofErr w:type="spellEnd"/>
      </w:hyperlink>
    </w:p>
    <w:p w14:paraId="1E981F6A" w14:textId="77777777" w:rsidR="00615998" w:rsidRPr="00615998" w:rsidRDefault="00615998" w:rsidP="00615998">
      <w:pPr>
        <w:spacing w:line="48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  <w:r w:rsidRPr="00615998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Keratin 7 expression in hepatic </w:t>
      </w:r>
      <w:proofErr w:type="spellStart"/>
      <w:r w:rsidRPr="00615998">
        <w:rPr>
          <w:rFonts w:ascii="Arial" w:eastAsia="Calibri" w:hAnsi="Arial" w:cs="Arial"/>
          <w:b/>
          <w:bCs/>
          <w:sz w:val="24"/>
          <w:szCs w:val="24"/>
          <w:lang w:val="en-GB"/>
        </w:rPr>
        <w:t>cholestatic</w:t>
      </w:r>
      <w:proofErr w:type="spellEnd"/>
      <w:r w:rsidRPr="00615998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 diseases</w:t>
      </w:r>
    </w:p>
    <w:p w14:paraId="4CF9DB02" w14:textId="77777777" w:rsidR="00615998" w:rsidRPr="00615998" w:rsidRDefault="00615998" w:rsidP="00615998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proofErr w:type="spellStart"/>
      <w:r w:rsidRPr="002B55A4">
        <w:rPr>
          <w:rFonts w:ascii="Arial" w:eastAsia="Calibri" w:hAnsi="Arial" w:cs="Arial"/>
          <w:sz w:val="24"/>
          <w:szCs w:val="24"/>
          <w:lang w:val="en-GB"/>
        </w:rPr>
        <w:t>Sakellariou</w:t>
      </w:r>
      <w:proofErr w:type="spellEnd"/>
      <w:r w:rsidRPr="002B55A4">
        <w:rPr>
          <w:rFonts w:ascii="Arial" w:eastAsia="Calibri" w:hAnsi="Arial" w:cs="Arial"/>
          <w:sz w:val="24"/>
          <w:szCs w:val="24"/>
          <w:lang w:val="en-GB"/>
        </w:rPr>
        <w:t xml:space="preserve"> S</w:t>
      </w:r>
      <w:r w:rsidRPr="002B55A4">
        <w:rPr>
          <w:rFonts w:ascii="Arial" w:eastAsia="Calibri" w:hAnsi="Arial" w:cs="Arial"/>
          <w:sz w:val="24"/>
          <w:szCs w:val="24"/>
          <w:vertAlign w:val="superscript"/>
          <w:lang w:val="en-GB"/>
        </w:rPr>
        <w:t>1*</w:t>
      </w:r>
      <w:r w:rsidRPr="002B55A4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proofErr w:type="spellStart"/>
      <w:r w:rsidRPr="002B55A4">
        <w:rPr>
          <w:rFonts w:ascii="Arial" w:eastAsia="Calibri" w:hAnsi="Arial" w:cs="Arial"/>
          <w:sz w:val="24"/>
          <w:szCs w:val="24"/>
          <w:lang w:val="en-GB"/>
        </w:rPr>
        <w:t>Michaelides</w:t>
      </w:r>
      <w:proofErr w:type="spellEnd"/>
      <w:r w:rsidRPr="002B55A4">
        <w:rPr>
          <w:rFonts w:ascii="Arial" w:eastAsia="Calibri" w:hAnsi="Arial" w:cs="Arial"/>
          <w:sz w:val="24"/>
          <w:szCs w:val="24"/>
          <w:lang w:val="en-GB"/>
        </w:rPr>
        <w:t xml:space="preserve"> C</w:t>
      </w:r>
      <w:r w:rsidRPr="002B55A4">
        <w:rPr>
          <w:rFonts w:ascii="Arial" w:eastAsia="Calibri" w:hAnsi="Arial" w:cs="Arial"/>
          <w:sz w:val="24"/>
          <w:szCs w:val="24"/>
          <w:vertAlign w:val="superscript"/>
          <w:lang w:val="en-GB"/>
        </w:rPr>
        <w:t>1*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Voulgaris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T</w:t>
      </w:r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2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Vlachogiannakos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J</w:t>
      </w:r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2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Manesis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E</w:t>
      </w:r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3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Tiniakos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DG</w:t>
      </w:r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4</w:t>
      </w:r>
      <w:proofErr w:type="gramStart"/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,5</w:t>
      </w:r>
      <w:proofErr w:type="gram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**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Delladetsima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I</w:t>
      </w:r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1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>**</w:t>
      </w:r>
    </w:p>
    <w:p w14:paraId="2853A9BB" w14:textId="77777777" w:rsidR="00615998" w:rsidRPr="00615998" w:rsidRDefault="00615998" w:rsidP="0061599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15998">
        <w:rPr>
          <w:rFonts w:ascii="Arial" w:eastAsia="Calibri" w:hAnsi="Arial" w:cs="Arial"/>
          <w:sz w:val="24"/>
          <w:szCs w:val="24"/>
          <w:lang w:val="en-GB"/>
        </w:rPr>
        <w:t>*Joint first authors, **Joint senior authors</w:t>
      </w:r>
    </w:p>
    <w:p w14:paraId="2CA321C8" w14:textId="77777777" w:rsidR="00615998" w:rsidRPr="00615998" w:rsidRDefault="00615998" w:rsidP="0061599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615998">
        <w:rPr>
          <w:rFonts w:ascii="Arial" w:eastAsia="Calibri" w:hAnsi="Arial" w:cs="Arial"/>
          <w:sz w:val="24"/>
          <w:szCs w:val="24"/>
          <w:lang w:val="en-GB"/>
        </w:rPr>
        <w:t>1. 1</w:t>
      </w:r>
      <w:r w:rsidRPr="00615998">
        <w:rPr>
          <w:rFonts w:ascii="Arial" w:eastAsia="Calibri" w:hAnsi="Arial" w:cs="Arial"/>
          <w:sz w:val="24"/>
          <w:szCs w:val="24"/>
          <w:vertAlign w:val="superscript"/>
          <w:lang w:val="en-GB"/>
        </w:rPr>
        <w:t>st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Department of Pathology, Medical School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Laiko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General Hospital, National and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Kapodistrian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University of Athens, Athens, Greece </w:t>
      </w:r>
      <w:bookmarkStart w:id="0" w:name="_GoBack"/>
      <w:bookmarkEnd w:id="0"/>
    </w:p>
    <w:p w14:paraId="0953CE00" w14:textId="77777777" w:rsidR="00615998" w:rsidRPr="00615998" w:rsidRDefault="00615998" w:rsidP="0061599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2. </w:t>
      </w:r>
      <w:r w:rsidRPr="00615998">
        <w:rPr>
          <w:rFonts w:ascii="Arial" w:eastAsia="Calibri" w:hAnsi="Arial" w:cs="Arial"/>
          <w:sz w:val="24"/>
          <w:szCs w:val="24"/>
          <w:lang w:val="en-US"/>
        </w:rPr>
        <w:t xml:space="preserve">Academic Department of Gastroenterology and Hepatology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US"/>
        </w:rPr>
        <w:t>Laiko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US"/>
        </w:rPr>
        <w:t xml:space="preserve"> General Hospital, 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National and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Kapodistrian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US"/>
        </w:rPr>
        <w:t xml:space="preserve"> University of Athens, Athens, Greece</w:t>
      </w:r>
    </w:p>
    <w:p w14:paraId="6F128F64" w14:textId="77777777" w:rsidR="00615998" w:rsidRPr="00615998" w:rsidRDefault="00615998" w:rsidP="0061599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3. Liver Unit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Euroclinic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>, Athens Greece</w:t>
      </w:r>
    </w:p>
    <w:p w14:paraId="3613F4C7" w14:textId="77777777" w:rsidR="00615998" w:rsidRPr="00615998" w:rsidRDefault="00615998" w:rsidP="00615998">
      <w:pPr>
        <w:tabs>
          <w:tab w:val="left" w:pos="567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4. Department of Pathology,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Aretaieion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Hospital, National and </w:t>
      </w:r>
      <w:proofErr w:type="spellStart"/>
      <w:r w:rsidRPr="00615998">
        <w:rPr>
          <w:rFonts w:ascii="Arial" w:eastAsia="Calibri" w:hAnsi="Arial" w:cs="Arial"/>
          <w:sz w:val="24"/>
          <w:szCs w:val="24"/>
          <w:lang w:val="en-GB"/>
        </w:rPr>
        <w:t>Kapodistrian</w:t>
      </w:r>
      <w:proofErr w:type="spellEnd"/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 University of Athens, Athens, Greece</w:t>
      </w:r>
    </w:p>
    <w:p w14:paraId="36A23D1A" w14:textId="77777777" w:rsidR="00615998" w:rsidRPr="00615998" w:rsidRDefault="00615998" w:rsidP="00615998">
      <w:pPr>
        <w:tabs>
          <w:tab w:val="left" w:pos="567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15998">
        <w:rPr>
          <w:rFonts w:ascii="Arial" w:eastAsia="Calibri" w:hAnsi="Arial" w:cs="Arial"/>
          <w:sz w:val="24"/>
          <w:szCs w:val="24"/>
          <w:lang w:val="en-GB"/>
        </w:rPr>
        <w:t xml:space="preserve">5. </w:t>
      </w:r>
      <w:r w:rsidRPr="00615998">
        <w:rPr>
          <w:rFonts w:ascii="Arial" w:eastAsia="Calibri" w:hAnsi="Arial" w:cs="Arial"/>
          <w:color w:val="000000"/>
          <w:sz w:val="24"/>
          <w:szCs w:val="24"/>
          <w:lang w:val="en-GB"/>
        </w:rPr>
        <w:t xml:space="preserve">Translational &amp; Clinical Research Institute, </w:t>
      </w:r>
      <w:r w:rsidRPr="00615998">
        <w:rPr>
          <w:rFonts w:ascii="Arial" w:eastAsia="Calibri" w:hAnsi="Arial" w:cs="Arial"/>
          <w:sz w:val="24"/>
          <w:szCs w:val="24"/>
          <w:lang w:val="en-GB"/>
        </w:rPr>
        <w:t>Faculty of Medical Sciences, Newcastle University, Newcastle upon Tyne, United Kingdom</w:t>
      </w:r>
    </w:p>
    <w:p w14:paraId="090EDAE0" w14:textId="77777777" w:rsidR="00615998" w:rsidRDefault="00615998" w:rsidP="00615998">
      <w:pPr>
        <w:tabs>
          <w:tab w:val="left" w:pos="567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5B0D1174" w14:textId="77777777" w:rsidR="00615998" w:rsidRDefault="00615998" w:rsidP="00615998">
      <w:pPr>
        <w:tabs>
          <w:tab w:val="left" w:pos="567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1F6382FB" w14:textId="77777777" w:rsidR="00615998" w:rsidRDefault="00615998" w:rsidP="00615998">
      <w:pPr>
        <w:tabs>
          <w:tab w:val="left" w:pos="567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47A4A9FB" w14:textId="77777777" w:rsidR="00615998" w:rsidRDefault="00615998" w:rsidP="00615998">
      <w:pPr>
        <w:tabs>
          <w:tab w:val="left" w:pos="567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1319D103" w14:textId="77777777" w:rsidR="00615998" w:rsidRDefault="00615998" w:rsidP="00615998">
      <w:pPr>
        <w:tabs>
          <w:tab w:val="left" w:pos="567"/>
        </w:tabs>
        <w:spacing w:after="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7D4B1153" w14:textId="77777777" w:rsidR="00615998" w:rsidRDefault="00615998" w:rsidP="00615998">
      <w:pPr>
        <w:rPr>
          <w:rFonts w:ascii="Arial" w:eastAsia="Calibri" w:hAnsi="Arial" w:cs="Arial"/>
          <w:bCs/>
          <w:lang w:val="en-GB"/>
        </w:rPr>
      </w:pPr>
    </w:p>
    <w:p w14:paraId="2607DEF5" w14:textId="2E40EFA4" w:rsidR="00117DCE" w:rsidRDefault="003C6415" w:rsidP="00615998">
      <w:pPr>
        <w:rPr>
          <w:rFonts w:ascii="Arial" w:hAnsi="Arial" w:cs="Arial"/>
          <w:lang w:val="en-GB"/>
        </w:rPr>
      </w:pPr>
      <w:proofErr w:type="gramStart"/>
      <w:r w:rsidRPr="00117DCE">
        <w:rPr>
          <w:rFonts w:ascii="Arial" w:eastAsia="Calibri" w:hAnsi="Arial" w:cs="Arial"/>
          <w:bCs/>
          <w:lang w:val="en-GB"/>
        </w:rPr>
        <w:t>H</w:t>
      </w:r>
      <w:r w:rsidR="00C31981" w:rsidRPr="00117DCE">
        <w:rPr>
          <w:rFonts w:ascii="Arial" w:eastAsia="Calibri" w:hAnsi="Arial" w:cs="Arial"/>
          <w:bCs/>
          <w:lang w:val="en-GB"/>
        </w:rPr>
        <w:t xml:space="preserve">epatocellular </w:t>
      </w:r>
      <w:r w:rsidR="003F7376" w:rsidRPr="00117DCE">
        <w:rPr>
          <w:rFonts w:ascii="Arial" w:eastAsia="Calibri" w:hAnsi="Arial" w:cs="Arial"/>
          <w:bCs/>
          <w:lang w:val="en-GB"/>
        </w:rPr>
        <w:t>k</w:t>
      </w:r>
      <w:r w:rsidR="00C31981" w:rsidRPr="00117DCE">
        <w:rPr>
          <w:rFonts w:ascii="Arial" w:eastAsia="Calibri" w:hAnsi="Arial" w:cs="Arial"/>
          <w:bCs/>
          <w:lang w:val="en-GB"/>
        </w:rPr>
        <w:t xml:space="preserve">eratin 7 expression in relation to </w:t>
      </w:r>
      <w:r w:rsidRPr="00117DCE">
        <w:rPr>
          <w:rFonts w:ascii="Arial" w:eastAsia="Calibri" w:hAnsi="Arial" w:cs="Arial"/>
          <w:bCs/>
          <w:lang w:val="en-GB"/>
        </w:rPr>
        <w:t xml:space="preserve">the severity of </w:t>
      </w:r>
      <w:r w:rsidR="00C31981" w:rsidRPr="00117DCE">
        <w:rPr>
          <w:rFonts w:ascii="Arial" w:eastAsia="Calibri" w:hAnsi="Arial" w:cs="Arial"/>
          <w:bCs/>
          <w:lang w:val="en-GB"/>
        </w:rPr>
        <w:t>histologic</w:t>
      </w:r>
      <w:r w:rsidR="003F7376" w:rsidRPr="00117DCE">
        <w:rPr>
          <w:rFonts w:ascii="Arial" w:eastAsia="Calibri" w:hAnsi="Arial" w:cs="Arial"/>
          <w:bCs/>
          <w:lang w:val="en-GB"/>
        </w:rPr>
        <w:t xml:space="preserve">al </w:t>
      </w:r>
      <w:r w:rsidRPr="00117DCE">
        <w:rPr>
          <w:rFonts w:ascii="Arial" w:eastAsia="Calibri" w:hAnsi="Arial" w:cs="Arial"/>
          <w:bCs/>
          <w:lang w:val="en-GB"/>
        </w:rPr>
        <w:t>features</w:t>
      </w:r>
      <w:r w:rsidR="00C31981" w:rsidRPr="00117DCE">
        <w:rPr>
          <w:rFonts w:ascii="Arial" w:eastAsia="Calibri" w:hAnsi="Arial" w:cs="Arial"/>
          <w:bCs/>
          <w:lang w:val="en-GB"/>
        </w:rPr>
        <w:t xml:space="preserve"> </w:t>
      </w:r>
      <w:r w:rsidR="005B24CF" w:rsidRPr="00117DCE">
        <w:rPr>
          <w:rFonts w:ascii="Arial" w:eastAsia="Calibri" w:hAnsi="Arial" w:cs="Arial"/>
          <w:bCs/>
          <w:lang w:val="en-GB"/>
        </w:rPr>
        <w:t xml:space="preserve">in diseases with </w:t>
      </w:r>
      <w:r w:rsidR="00117DCE" w:rsidRPr="00117DCE">
        <w:rPr>
          <w:rFonts w:ascii="Arial" w:eastAsia="Calibri" w:hAnsi="Arial" w:cs="Arial"/>
          <w:bCs/>
          <w:lang w:val="en-GB"/>
        </w:rPr>
        <w:t>parenchymal cholestasis</w:t>
      </w:r>
      <w:r w:rsidR="00117DCE">
        <w:rPr>
          <w:rFonts w:ascii="Arial" w:eastAsia="Calibri" w:hAnsi="Arial" w:cs="Arial"/>
          <w:bCs/>
          <w:lang w:val="en-GB"/>
        </w:rPr>
        <w:t>.</w:t>
      </w:r>
      <w:proofErr w:type="gramEnd"/>
      <w:r w:rsidR="00117DCE">
        <w:rPr>
          <w:rFonts w:ascii="Arial" w:eastAsia="Calibri" w:hAnsi="Arial" w:cs="Arial"/>
          <w:bCs/>
          <w:lang w:val="en-GB"/>
        </w:rPr>
        <w:t xml:space="preserve">      </w:t>
      </w:r>
    </w:p>
    <w:tbl>
      <w:tblPr>
        <w:tblStyle w:val="TableGrid"/>
        <w:tblpPr w:leftFromText="180" w:rightFromText="180" w:vertAnchor="page" w:horzAnchor="margin" w:tblpXSpec="center" w:tblpY="1621"/>
        <w:tblW w:w="14173" w:type="dxa"/>
        <w:tblLayout w:type="fixed"/>
        <w:tblLook w:val="04A0" w:firstRow="1" w:lastRow="0" w:firstColumn="1" w:lastColumn="0" w:noHBand="0" w:noVBand="1"/>
      </w:tblPr>
      <w:tblGrid>
        <w:gridCol w:w="1134"/>
        <w:gridCol w:w="425"/>
        <w:gridCol w:w="567"/>
        <w:gridCol w:w="567"/>
        <w:gridCol w:w="709"/>
        <w:gridCol w:w="988"/>
        <w:gridCol w:w="425"/>
        <w:gridCol w:w="430"/>
        <w:gridCol w:w="709"/>
        <w:gridCol w:w="850"/>
        <w:gridCol w:w="425"/>
        <w:gridCol w:w="426"/>
        <w:gridCol w:w="708"/>
        <w:gridCol w:w="851"/>
        <w:gridCol w:w="425"/>
        <w:gridCol w:w="567"/>
        <w:gridCol w:w="709"/>
        <w:gridCol w:w="850"/>
        <w:gridCol w:w="416"/>
        <w:gridCol w:w="10"/>
        <w:gridCol w:w="557"/>
        <w:gridCol w:w="708"/>
        <w:gridCol w:w="717"/>
      </w:tblGrid>
      <w:tr w:rsidR="00615998" w:rsidRPr="005D62D7" w14:paraId="58754294" w14:textId="77777777" w:rsidTr="0036165D">
        <w:trPr>
          <w:trHeight w:val="540"/>
        </w:trPr>
        <w:tc>
          <w:tcPr>
            <w:tcW w:w="14173" w:type="dxa"/>
            <w:gridSpan w:val="23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C45450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RENCHYMAL CHOLESTASIS</w:t>
            </w:r>
          </w:p>
        </w:tc>
      </w:tr>
      <w:tr w:rsidR="00615998" w:rsidRPr="005D62D7" w14:paraId="66801746" w14:textId="77777777" w:rsidTr="00615998">
        <w:trPr>
          <w:trHeight w:val="395"/>
        </w:trPr>
        <w:tc>
          <w:tcPr>
            <w:tcW w:w="1559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2588145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" w:name="_Hlk32953920"/>
          </w:p>
        </w:tc>
        <w:tc>
          <w:tcPr>
            <w:tcW w:w="2831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08108A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OBULAR NECROINFAMMATION</w:t>
            </w:r>
          </w:p>
        </w:tc>
        <w:tc>
          <w:tcPr>
            <w:tcW w:w="2414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135A73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16D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ORTAL INFLAMMATION</w:t>
            </w:r>
          </w:p>
        </w:tc>
        <w:tc>
          <w:tcPr>
            <w:tcW w:w="2410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25DAE6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16D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IBROSIS STAGE</w:t>
            </w:r>
          </w:p>
        </w:tc>
        <w:tc>
          <w:tcPr>
            <w:tcW w:w="2551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EF82D5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16D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ILIRUBINOSTASIS</w:t>
            </w:r>
          </w:p>
        </w:tc>
        <w:tc>
          <w:tcPr>
            <w:tcW w:w="2408" w:type="dxa"/>
            <w:gridSpan w:val="5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11F1060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BILE </w:t>
            </w:r>
            <w:r w:rsidRPr="007B16D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UCT LOSS</w:t>
            </w:r>
          </w:p>
        </w:tc>
      </w:tr>
      <w:tr w:rsidR="00615998" w:rsidRPr="005D62D7" w14:paraId="6EFBD593" w14:textId="77777777" w:rsidTr="00615998">
        <w:trPr>
          <w:trHeight w:val="185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B09BA23" w14:textId="77777777" w:rsidR="00615998" w:rsidRPr="003F7376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ISEASE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F36A52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6AE49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5CF843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510F1C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K7 Z1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6181C1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K7 Z2-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F9514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4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8AFE4D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EEBC47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K7 Z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5DD867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K7 Z2-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7D412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639438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DE1053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K7 Z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C90C62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K7 Z2-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0F679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F06E5DF" w14:textId="77777777" w:rsidR="00615998" w:rsidRPr="007B16D0" w:rsidRDefault="00615998" w:rsidP="0061599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G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6AD952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K7 Z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C4087E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K7 Z2-3</w:t>
            </w:r>
          </w:p>
        </w:tc>
        <w:tc>
          <w:tcPr>
            <w:tcW w:w="426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A9CD4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735177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AD17DE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K7 Z1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1D6F82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K7 Z2-3</w:t>
            </w:r>
          </w:p>
        </w:tc>
      </w:tr>
      <w:tr w:rsidR="00615998" w:rsidRPr="005D62D7" w14:paraId="18BC5380" w14:textId="77777777" w:rsidTr="00615998">
        <w:trPr>
          <w:trHeight w:val="38"/>
        </w:trPr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4E3D529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cute hepatitis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195BA1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10619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777CACE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5020BF6" w14:textId="77777777" w:rsidR="00615998" w:rsidRPr="004B4068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068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98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A91A187" w14:textId="77777777" w:rsidR="00615998" w:rsidRPr="004B4068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068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EE849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7C6293A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CC7BAB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554111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1FB7B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</w:tcBorders>
            <w:vAlign w:val="center"/>
          </w:tcPr>
          <w:p w14:paraId="6CD852C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41EB9D7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0703BE1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A10BA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7E4879C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3D73BF8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1C874C6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6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8BB5C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557" w:type="dxa"/>
            <w:vMerge w:val="restart"/>
            <w:tcBorders>
              <w:top w:val="single" w:sz="12" w:space="0" w:color="auto"/>
            </w:tcBorders>
            <w:vAlign w:val="center"/>
          </w:tcPr>
          <w:p w14:paraId="43C99EB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28DB6D6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717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05012A3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9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</w:tr>
      <w:tr w:rsidR="00615998" w:rsidRPr="005D62D7" w14:paraId="3C716E42" w14:textId="77777777" w:rsidTr="00615998">
        <w:trPr>
          <w:trHeight w:val="84"/>
        </w:trPr>
        <w:tc>
          <w:tcPr>
            <w:tcW w:w="1134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BDC03B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</w:tcPr>
          <w:p w14:paraId="1287F98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57D36D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2FACCA4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2D954F9" w14:textId="77777777" w:rsidR="00615998" w:rsidRPr="004B4068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068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988" w:type="dxa"/>
            <w:tcBorders>
              <w:right w:val="single" w:sz="12" w:space="0" w:color="auto"/>
            </w:tcBorders>
            <w:vAlign w:val="center"/>
          </w:tcPr>
          <w:p w14:paraId="369D9100" w14:textId="77777777" w:rsidR="00615998" w:rsidRPr="004B4068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068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D07DD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3A78C74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468283C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073D7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</w:tcPr>
          <w:p w14:paraId="68CDF0F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3FA1514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  <w:hideMark/>
          </w:tcPr>
          <w:p w14:paraId="2AB7D0B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CE874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562841E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6174FA9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BEF54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7" w:type="dxa"/>
            <w:vMerge/>
            <w:vAlign w:val="center"/>
          </w:tcPr>
          <w:p w14:paraId="3BD4B75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6A8ADC9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  <w:hideMark/>
          </w:tcPr>
          <w:p w14:paraId="6C3EB34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</w:tr>
      <w:tr w:rsidR="00615998" w:rsidRPr="005D62D7" w14:paraId="54803BF4" w14:textId="77777777" w:rsidTr="00615998">
        <w:trPr>
          <w:trHeight w:val="58"/>
        </w:trPr>
        <w:tc>
          <w:tcPr>
            <w:tcW w:w="1134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69FB95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</w:tcPr>
          <w:p w14:paraId="1896E10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43A4E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111935B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F2D74C9" w14:textId="77777777" w:rsidR="00615998" w:rsidRPr="004B4068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right w:val="single" w:sz="12" w:space="0" w:color="auto"/>
            </w:tcBorders>
            <w:vAlign w:val="center"/>
          </w:tcPr>
          <w:p w14:paraId="5DE6004F" w14:textId="77777777" w:rsidR="00615998" w:rsidRPr="004B4068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068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A6C6D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2828094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22F84EA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EDDAB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</w:tcPr>
          <w:p w14:paraId="01ECA95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6F289EE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  <w:hideMark/>
          </w:tcPr>
          <w:p w14:paraId="046413C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56A0D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2C64334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1B0F7A2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CE7B8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7" w:type="dxa"/>
            <w:vMerge/>
            <w:vAlign w:val="center"/>
          </w:tcPr>
          <w:p w14:paraId="7B65641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7BBEEC0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  <w:hideMark/>
          </w:tcPr>
          <w:p w14:paraId="6672930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</w:tr>
      <w:tr w:rsidR="00615998" w:rsidRPr="005D62D7" w14:paraId="3D2A1AE2" w14:textId="77777777" w:rsidTr="00615998">
        <w:trPr>
          <w:trHeight w:val="103"/>
        </w:trPr>
        <w:tc>
          <w:tcPr>
            <w:tcW w:w="1134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688DE8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</w:tcPr>
          <w:p w14:paraId="5BCCACB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09D41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521B909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7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686B6D8" w14:textId="77777777" w:rsidR="00615998" w:rsidRPr="004B4068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21229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07397F9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3E13B5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AE773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bottom w:val="single" w:sz="12" w:space="0" w:color="auto"/>
            </w:tcBorders>
            <w:vAlign w:val="center"/>
          </w:tcPr>
          <w:p w14:paraId="6A21119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  <w:hideMark/>
          </w:tcPr>
          <w:p w14:paraId="11AC8AB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51BB6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8E8DF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24E8539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FDC413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BEC80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7" w:type="dxa"/>
            <w:vMerge/>
            <w:tcBorders>
              <w:bottom w:val="single" w:sz="12" w:space="0" w:color="auto"/>
            </w:tcBorders>
            <w:vAlign w:val="center"/>
          </w:tcPr>
          <w:p w14:paraId="150B8CE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  <w:hideMark/>
          </w:tcPr>
          <w:p w14:paraId="772A53A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7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D7718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</w:tr>
      <w:tr w:rsidR="00615998" w:rsidRPr="005D62D7" w14:paraId="309D00A5" w14:textId="77777777" w:rsidTr="00615998">
        <w:trPr>
          <w:trHeight w:val="38"/>
        </w:trPr>
        <w:tc>
          <w:tcPr>
            <w:tcW w:w="1134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35632B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</w:tcPr>
          <w:p w14:paraId="6CE4251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6FCD4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6723FD2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AB4B15D" w14:textId="77777777" w:rsidR="00615998" w:rsidRPr="004B4068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068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98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1052CF4" w14:textId="77777777" w:rsidR="00615998" w:rsidRPr="004B4068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068">
              <w:rPr>
                <w:rFonts w:ascii="Arial" w:hAnsi="Arial" w:cs="Arial"/>
                <w:sz w:val="16"/>
                <w:szCs w:val="16"/>
                <w:lang w:val="en-GB"/>
              </w:rPr>
              <w:t xml:space="preserve">9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9A634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73DEB3E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41A9092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0CD0DB7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7F08F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</w:tcBorders>
            <w:vAlign w:val="center"/>
          </w:tcPr>
          <w:p w14:paraId="7B88BFA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482E540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345A2D8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91EC4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33228E9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4FC57AD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66078E1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vAlign w:val="center"/>
          </w:tcPr>
          <w:p w14:paraId="4AE2A9F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4A08AD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DFAD62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14:paraId="2AF5BE9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</w:tr>
      <w:tr w:rsidR="00615998" w:rsidRPr="005D62D7" w14:paraId="61167655" w14:textId="77777777" w:rsidTr="00615998">
        <w:trPr>
          <w:trHeight w:val="109"/>
        </w:trPr>
        <w:tc>
          <w:tcPr>
            <w:tcW w:w="1134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22E7B5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</w:tcPr>
          <w:p w14:paraId="1C3F1B7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0E648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0F343C6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1FE2AAF" w14:textId="77777777" w:rsidR="00615998" w:rsidRPr="004B4068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068">
              <w:rPr>
                <w:rFonts w:ascii="Arial" w:hAnsi="Arial" w:cs="Arial"/>
                <w:sz w:val="16"/>
                <w:szCs w:val="16"/>
                <w:lang w:val="en-GB"/>
              </w:rPr>
              <w:t xml:space="preserve">9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988" w:type="dxa"/>
            <w:tcBorders>
              <w:right w:val="single" w:sz="12" w:space="0" w:color="auto"/>
            </w:tcBorders>
            <w:vAlign w:val="center"/>
          </w:tcPr>
          <w:p w14:paraId="6EB871A9" w14:textId="77777777" w:rsidR="00615998" w:rsidRPr="004B4068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068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ED446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0D66CFF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C44B2F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  <w:hideMark/>
          </w:tcPr>
          <w:p w14:paraId="3293443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ADB81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</w:tcPr>
          <w:p w14:paraId="617B513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52E6D00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C7160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1FA4C59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F3CEA6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  <w:hideMark/>
          </w:tcPr>
          <w:p w14:paraId="2EFA36C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16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14:paraId="50137E2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DC6C0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5" w:type="dxa"/>
            <w:gridSpan w:val="2"/>
            <w:vMerge w:val="restart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2129F13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44678F40" w14:textId="77777777" w:rsidTr="00615998">
        <w:trPr>
          <w:trHeight w:val="58"/>
        </w:trPr>
        <w:tc>
          <w:tcPr>
            <w:tcW w:w="1134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5C6880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</w:tcPr>
          <w:p w14:paraId="1C5E272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310C12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14CE178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168AE1E" w14:textId="77777777" w:rsidR="00615998" w:rsidRPr="004B4068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068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988" w:type="dxa"/>
            <w:tcBorders>
              <w:right w:val="single" w:sz="12" w:space="0" w:color="auto"/>
            </w:tcBorders>
            <w:vAlign w:val="center"/>
          </w:tcPr>
          <w:p w14:paraId="67EC9135" w14:textId="77777777" w:rsidR="00615998" w:rsidRPr="004B4068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068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8B961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7B08CEA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BED042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  <w:hideMark/>
          </w:tcPr>
          <w:p w14:paraId="6EC464F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63398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</w:tcPr>
          <w:p w14:paraId="1CA3584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417D3F2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EBB17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7903682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12BFCF9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  <w:hideMark/>
          </w:tcPr>
          <w:p w14:paraId="638B1CC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16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14:paraId="6ADC117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965F1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5" w:type="dxa"/>
            <w:gridSpan w:val="2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ECAC7F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4EF6BB69" w14:textId="77777777" w:rsidTr="00615998">
        <w:trPr>
          <w:trHeight w:val="83"/>
        </w:trPr>
        <w:tc>
          <w:tcPr>
            <w:tcW w:w="1134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3EF6FC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</w:tcPr>
          <w:p w14:paraId="23A003D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CC0A4E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8207A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386D840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5C6F47B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341E969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83DC4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</w:tcBorders>
            <w:vAlign w:val="center"/>
          </w:tcPr>
          <w:p w14:paraId="21A7275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249D761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47C76A3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431D2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51C2DC4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3B88771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7D4D802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2408" w:type="dxa"/>
            <w:gridSpan w:val="5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3A26F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52027C31" w14:textId="77777777" w:rsidTr="00615998">
        <w:trPr>
          <w:trHeight w:val="177"/>
        </w:trPr>
        <w:tc>
          <w:tcPr>
            <w:tcW w:w="1134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A807C8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</w:tcPr>
          <w:p w14:paraId="5E35B7D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DA451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994D9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194333B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22499E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  <w:hideMark/>
          </w:tcPr>
          <w:p w14:paraId="112FF36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9985C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</w:tcPr>
          <w:p w14:paraId="57AD97C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39A3A22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  <w:hideMark/>
          </w:tcPr>
          <w:p w14:paraId="5590803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94AEB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19FF039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73A57C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  <w:hideMark/>
          </w:tcPr>
          <w:p w14:paraId="4447556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2408" w:type="dxa"/>
            <w:gridSpan w:val="5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A4028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4A93895A" w14:textId="77777777" w:rsidTr="00615998">
        <w:trPr>
          <w:trHeight w:val="58"/>
        </w:trPr>
        <w:tc>
          <w:tcPr>
            <w:tcW w:w="1134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4633AA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</w:tcPr>
          <w:p w14:paraId="2DCD936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9D7B0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8507B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4084F6D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7FE019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8F471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bottom w:val="single" w:sz="12" w:space="0" w:color="auto"/>
            </w:tcBorders>
            <w:vAlign w:val="center"/>
          </w:tcPr>
          <w:p w14:paraId="71A6D2E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  <w:hideMark/>
          </w:tcPr>
          <w:p w14:paraId="27F700A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E0DAD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3736B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2B3B5D4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  <w:hideMark/>
          </w:tcPr>
          <w:p w14:paraId="1F755EB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BFF6C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2408" w:type="dxa"/>
            <w:gridSpan w:val="5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6B687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5FF05B7E" w14:textId="77777777" w:rsidTr="00615998">
        <w:trPr>
          <w:trHeight w:val="38"/>
        </w:trPr>
        <w:tc>
          <w:tcPr>
            <w:tcW w:w="1134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9091FA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</w:tcPr>
          <w:p w14:paraId="0E10415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A7106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2E086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35062DD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49196EB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6FB8511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7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2410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D0CDD6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970C8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5AC8EC9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69292A4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6B46F1C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2408" w:type="dxa"/>
            <w:gridSpan w:val="5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B73EC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018EDB3C" w14:textId="77777777" w:rsidTr="00615998">
        <w:trPr>
          <w:trHeight w:val="58"/>
        </w:trPr>
        <w:tc>
          <w:tcPr>
            <w:tcW w:w="1134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22F2CCA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</w:tcPr>
          <w:p w14:paraId="57A1573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9BB63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A94E2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65279AD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3B6BE2D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  <w:hideMark/>
          </w:tcPr>
          <w:p w14:paraId="34E9A5C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2410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2887C3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11E5B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4EA60C2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32DE66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  <w:hideMark/>
          </w:tcPr>
          <w:p w14:paraId="22ECBEE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2408" w:type="dxa"/>
            <w:gridSpan w:val="5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649AA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4506CCB0" w14:textId="77777777" w:rsidTr="00615998">
        <w:trPr>
          <w:trHeight w:val="58"/>
        </w:trPr>
        <w:tc>
          <w:tcPr>
            <w:tcW w:w="1134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07D2DF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</w:tcPr>
          <w:p w14:paraId="3D5A2EA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BCCFF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8387B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1DF9F51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193C07A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  <w:hideMark/>
          </w:tcPr>
          <w:p w14:paraId="2EFEC0D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2410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E39389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3D116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65D1BC1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A299B3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93382A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2408" w:type="dxa"/>
            <w:gridSpan w:val="5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2881C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60A3ADB3" w14:textId="77777777" w:rsidTr="00615998">
        <w:trPr>
          <w:trHeight w:val="58"/>
        </w:trPr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0E7544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599078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C38B4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C41C6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608393C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  <w:hideMark/>
          </w:tcPr>
          <w:p w14:paraId="32C9481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E0159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A91D4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D4AA9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70A2655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1166A5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8" w:type="dxa"/>
            <w:gridSpan w:val="5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FA33D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681C025A" w14:textId="77777777" w:rsidTr="00615998">
        <w:trPr>
          <w:trHeight w:val="38"/>
        </w:trPr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024B89C4" w14:textId="77777777" w:rsidR="00615998" w:rsidRPr="003F7376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7376">
              <w:rPr>
                <w:rFonts w:ascii="Arial" w:eastAsia="Calibri" w:hAnsi="Arial" w:cs="Arial"/>
                <w:b/>
                <w:bCs/>
                <w:sz w:val="16"/>
                <w:szCs w:val="16"/>
                <w:lang w:val="en-GB"/>
              </w:rPr>
              <w:t>Pure/Mixed Cholestasis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26F0E09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E5108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4BB6AA7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39B7226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988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41B0961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7B298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</w:tcBorders>
            <w:vAlign w:val="center"/>
          </w:tcPr>
          <w:p w14:paraId="45F40D5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EB05D0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EEEC08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5B9CE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</w:tcBorders>
            <w:vAlign w:val="center"/>
          </w:tcPr>
          <w:p w14:paraId="6D9E4E4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6D2E2BB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1F51278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65A07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60C8A5F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0C9457F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32005B8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6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C422F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  <w:p w14:paraId="497EE85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7" w:type="dxa"/>
            <w:vMerge w:val="restart"/>
            <w:tcBorders>
              <w:top w:val="single" w:sz="12" w:space="0" w:color="auto"/>
            </w:tcBorders>
            <w:vAlign w:val="center"/>
          </w:tcPr>
          <w:p w14:paraId="24A39CA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33BCBC9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717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6A9B6FC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</w:tr>
      <w:tr w:rsidR="00615998" w:rsidRPr="005D62D7" w14:paraId="03D94611" w14:textId="77777777" w:rsidTr="00615998">
        <w:trPr>
          <w:trHeight w:val="58"/>
        </w:trPr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593277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495DC1D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E33FF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251A745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2ED5C7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988" w:type="dxa"/>
            <w:tcBorders>
              <w:right w:val="single" w:sz="12" w:space="0" w:color="auto"/>
            </w:tcBorders>
            <w:vAlign w:val="center"/>
            <w:hideMark/>
          </w:tcPr>
          <w:p w14:paraId="6700D93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99A4E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6F57991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E99E90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18D257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E3B02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</w:tcPr>
          <w:p w14:paraId="5FE9CB8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273170C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  <w:hideMark/>
          </w:tcPr>
          <w:p w14:paraId="2EBF61D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1A85F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379272C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849331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7B3A2FE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6" w:type="dxa"/>
            <w:gridSpan w:val="2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4BB6D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7" w:type="dxa"/>
            <w:vMerge/>
            <w:vAlign w:val="center"/>
          </w:tcPr>
          <w:p w14:paraId="2DB2F3F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4545D64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  <w:hideMark/>
          </w:tcPr>
          <w:p w14:paraId="233A04D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9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</w:tr>
      <w:tr w:rsidR="00615998" w:rsidRPr="005D62D7" w14:paraId="5834661C" w14:textId="77777777" w:rsidTr="00615998">
        <w:trPr>
          <w:trHeight w:val="58"/>
        </w:trPr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1619AF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5883F18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D6313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2C2B156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BDFCA2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988" w:type="dxa"/>
            <w:tcBorders>
              <w:right w:val="single" w:sz="12" w:space="0" w:color="auto"/>
            </w:tcBorders>
            <w:vAlign w:val="center"/>
            <w:hideMark/>
          </w:tcPr>
          <w:p w14:paraId="235B48E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08C71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6BCAC34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CB15EC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B8E72A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D05F0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</w:tcPr>
          <w:p w14:paraId="4ED9A55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0EA9F89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14:paraId="29B292D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B8481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32B1F86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093C97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70A55EC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6" w:type="dxa"/>
            <w:gridSpan w:val="2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3101A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7" w:type="dxa"/>
            <w:vMerge/>
            <w:vAlign w:val="center"/>
          </w:tcPr>
          <w:p w14:paraId="5A1A5BE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4043C79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  <w:hideMark/>
          </w:tcPr>
          <w:p w14:paraId="034DBC1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</w:tr>
      <w:tr w:rsidR="00615998" w:rsidRPr="005D62D7" w14:paraId="35B9C880" w14:textId="77777777" w:rsidTr="00615998">
        <w:trPr>
          <w:trHeight w:val="58"/>
        </w:trPr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D3E382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6FC59C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0CF0A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7D78E37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1BB8AA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C1E4B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70B42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25BBE3F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424F2C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882FF7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8FF23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bottom w:val="single" w:sz="12" w:space="0" w:color="auto"/>
            </w:tcBorders>
            <w:vAlign w:val="center"/>
          </w:tcPr>
          <w:p w14:paraId="414B19D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92B375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F7674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7341610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E338A9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591FF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7" w:type="dxa"/>
            <w:vMerge/>
            <w:tcBorders>
              <w:bottom w:val="single" w:sz="12" w:space="0" w:color="auto"/>
            </w:tcBorders>
            <w:vAlign w:val="center"/>
          </w:tcPr>
          <w:p w14:paraId="182C47C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  <w:hideMark/>
          </w:tcPr>
          <w:p w14:paraId="75C9AF1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717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4E3E5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</w:tr>
      <w:tr w:rsidR="00615998" w:rsidRPr="005D62D7" w14:paraId="017737E0" w14:textId="77777777" w:rsidTr="00615998">
        <w:trPr>
          <w:trHeight w:val="38"/>
        </w:trPr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34DA1E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448043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D7674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A22E2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3D1E88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6D1A8C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43D2A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F5F32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7E74A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4D7E0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E8090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AF973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E48865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F55EF3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C74C1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BE641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912DBD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38888F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2408" w:type="dxa"/>
            <w:gridSpan w:val="5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7FB5EF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6169A40F" w14:textId="77777777" w:rsidTr="00615998">
        <w:trPr>
          <w:trHeight w:val="58"/>
        </w:trPr>
        <w:tc>
          <w:tcPr>
            <w:tcW w:w="113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5A72F8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right w:val="single" w:sz="12" w:space="0" w:color="auto"/>
            </w:tcBorders>
            <w:vAlign w:val="center"/>
            <w:hideMark/>
          </w:tcPr>
          <w:p w14:paraId="09D6BC1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F9805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</w:tcBorders>
            <w:vAlign w:val="center"/>
          </w:tcPr>
          <w:p w14:paraId="37BD4AD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73EE088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12" w:space="0" w:color="auto"/>
            </w:tcBorders>
            <w:vAlign w:val="center"/>
            <w:hideMark/>
          </w:tcPr>
          <w:p w14:paraId="0DC91F3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8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C07A6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top w:val="single" w:sz="4" w:space="0" w:color="auto"/>
            </w:tcBorders>
            <w:vAlign w:val="center"/>
          </w:tcPr>
          <w:p w14:paraId="2E244B9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1756E1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510E7BE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7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B4CC5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</w:tcBorders>
            <w:vAlign w:val="center"/>
          </w:tcPr>
          <w:p w14:paraId="3A10545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1F80579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  <w:vAlign w:val="center"/>
            <w:hideMark/>
          </w:tcPr>
          <w:p w14:paraId="19ABED8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C33E8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</w:tcBorders>
            <w:vAlign w:val="center"/>
          </w:tcPr>
          <w:p w14:paraId="2443E5D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5BD5468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vAlign w:val="center"/>
            <w:hideMark/>
          </w:tcPr>
          <w:p w14:paraId="2000096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2408" w:type="dxa"/>
            <w:gridSpan w:val="5"/>
            <w:vMerge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74A1A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25FC902B" w14:textId="77777777" w:rsidTr="00615998">
        <w:trPr>
          <w:trHeight w:val="58"/>
        </w:trPr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CC7B5F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49D328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A9394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0007C59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53324E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988" w:type="dxa"/>
            <w:tcBorders>
              <w:right w:val="single" w:sz="12" w:space="0" w:color="auto"/>
            </w:tcBorders>
            <w:vAlign w:val="center"/>
            <w:hideMark/>
          </w:tcPr>
          <w:p w14:paraId="561C0BA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F8340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vAlign w:val="center"/>
          </w:tcPr>
          <w:p w14:paraId="28F0BE0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6B6989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6098DD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940E1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</w:tcPr>
          <w:p w14:paraId="55EC26D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5F9A2A2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  <w:hideMark/>
          </w:tcPr>
          <w:p w14:paraId="3850925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0A912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5E6E9F6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 w:val="restart"/>
            <w:tcBorders>
              <w:right w:val="single" w:sz="12" w:space="0" w:color="auto"/>
            </w:tcBorders>
            <w:vAlign w:val="center"/>
            <w:hideMark/>
          </w:tcPr>
          <w:p w14:paraId="54E68C1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8" w:type="dxa"/>
            <w:gridSpan w:val="5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98F50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49E59A02" w14:textId="77777777" w:rsidTr="00615998">
        <w:trPr>
          <w:trHeight w:val="58"/>
        </w:trPr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53382C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42E1A1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ABA47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0ED2623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  <w:hideMark/>
          </w:tcPr>
          <w:p w14:paraId="380DEBB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988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9186CE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9168DD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414C6C9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BEE9D8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1DC7C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bottom w:val="single" w:sz="12" w:space="0" w:color="auto"/>
            </w:tcBorders>
            <w:vAlign w:val="center"/>
          </w:tcPr>
          <w:p w14:paraId="1D866D5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  <w:hideMark/>
          </w:tcPr>
          <w:p w14:paraId="491E990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E147E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90691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14:paraId="251D9BE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BF3F93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8" w:type="dxa"/>
            <w:gridSpan w:val="5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9AC813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4AB25C13" w14:textId="77777777" w:rsidTr="00615998">
        <w:trPr>
          <w:trHeight w:val="38"/>
        </w:trPr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08520AB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4E717C4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2B95DF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5608E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3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A110E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11B56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69CBB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B949B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</w:tcBorders>
            <w:vAlign w:val="center"/>
          </w:tcPr>
          <w:p w14:paraId="734E5662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  <w:hideMark/>
          </w:tcPr>
          <w:p w14:paraId="1F54EA6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17B26F7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6B7C4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3D8B8B4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2D6B1AA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00EB50A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6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2408" w:type="dxa"/>
            <w:gridSpan w:val="5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82603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0004FCDC" w14:textId="77777777" w:rsidTr="00615998">
        <w:trPr>
          <w:trHeight w:val="38"/>
        </w:trPr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783236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3CF168A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  <w:gridSpan w:val="4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4499B4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D6B1E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557302B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83B271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057F26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FA363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</w:tcPr>
          <w:p w14:paraId="11FF116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 w:val="restart"/>
            <w:tcBorders>
              <w:right w:val="single" w:sz="12" w:space="0" w:color="auto"/>
            </w:tcBorders>
            <w:vAlign w:val="center"/>
            <w:hideMark/>
          </w:tcPr>
          <w:p w14:paraId="014AACE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D8CF26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208FB07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372558F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  <w:hideMark/>
          </w:tcPr>
          <w:p w14:paraId="14491C3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2408" w:type="dxa"/>
            <w:gridSpan w:val="5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CD24A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44A39111" w14:textId="77777777" w:rsidTr="00615998">
        <w:trPr>
          <w:trHeight w:val="38"/>
        </w:trPr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A6528A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5D4CF3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  <w:gridSpan w:val="4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01DEB5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DB10C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12" w:space="0" w:color="auto"/>
            </w:tcBorders>
            <w:vAlign w:val="center"/>
          </w:tcPr>
          <w:p w14:paraId="6D203CE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CE17A4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6D957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</w:tcPr>
          <w:p w14:paraId="380BDA7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39C9A23C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61B3D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4A3BE823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7455BA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ADB21AA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2408" w:type="dxa"/>
            <w:gridSpan w:val="5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A74F8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998" w:rsidRPr="005D62D7" w14:paraId="262E62ED" w14:textId="77777777" w:rsidTr="00615998">
        <w:trPr>
          <w:trHeight w:val="38"/>
        </w:trPr>
        <w:tc>
          <w:tcPr>
            <w:tcW w:w="1134" w:type="dxa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5200FF8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0B57F3C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1" w:type="dxa"/>
            <w:gridSpan w:val="4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82EE37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9D845F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bottom w:val="single" w:sz="8" w:space="0" w:color="auto"/>
            </w:tcBorders>
            <w:vAlign w:val="center"/>
          </w:tcPr>
          <w:p w14:paraId="0900B507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7B2D8C08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D61FB7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bottom w:val="single" w:sz="8" w:space="0" w:color="auto"/>
            </w:tcBorders>
            <w:vAlign w:val="center"/>
          </w:tcPr>
          <w:p w14:paraId="52F958CD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42D09660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725BBE9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14:paraId="5DA6CE15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633CDFCE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16D0">
              <w:rPr>
                <w:rFonts w:ascii="Arial" w:hAnsi="Arial" w:cs="Arial"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3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162DC6B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8" w:type="dxa"/>
            <w:gridSpan w:val="5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8AED501" w14:textId="77777777" w:rsidR="00615998" w:rsidRPr="007B16D0" w:rsidRDefault="00615998" w:rsidP="00615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bookmarkEnd w:id="1"/>
    </w:tbl>
    <w:p w14:paraId="46889CF2" w14:textId="01F9D0E0" w:rsidR="00C31981" w:rsidRDefault="00C31981" w:rsidP="00C921DA">
      <w:pPr>
        <w:rPr>
          <w:rFonts w:ascii="Arial" w:hAnsi="Arial" w:cs="Arial"/>
          <w:sz w:val="18"/>
          <w:szCs w:val="18"/>
          <w:lang w:val="en-GB"/>
        </w:rPr>
      </w:pPr>
    </w:p>
    <w:p w14:paraId="1A15E207" w14:textId="15A2056F" w:rsidR="00AE0369" w:rsidRPr="00615998" w:rsidRDefault="005B24CF" w:rsidP="0036165D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proofErr w:type="gramStart"/>
      <w:r w:rsidRPr="00117DCE">
        <w:rPr>
          <w:rFonts w:ascii="Arial" w:eastAsia="Calibri" w:hAnsi="Arial" w:cs="Arial"/>
          <w:lang w:val="en-GB"/>
        </w:rPr>
        <w:t>n</w:t>
      </w:r>
      <w:proofErr w:type="gramEnd"/>
      <w:r w:rsidRPr="00117DCE">
        <w:rPr>
          <w:rFonts w:ascii="Arial" w:eastAsia="Calibri" w:hAnsi="Arial" w:cs="Arial"/>
          <w:lang w:val="en-GB"/>
        </w:rPr>
        <w:t xml:space="preserve"> Number of cases, G Grade, F Fibrosis stage, Z Zone, </w:t>
      </w:r>
      <w:r w:rsidR="003C6415" w:rsidRPr="00117DCE">
        <w:rPr>
          <w:rFonts w:ascii="Arial" w:eastAsia="Calibri" w:hAnsi="Arial" w:cs="Arial"/>
          <w:lang w:val="en-GB"/>
        </w:rPr>
        <w:t xml:space="preserve">K7 </w:t>
      </w:r>
      <w:r w:rsidRPr="00117DCE">
        <w:rPr>
          <w:rFonts w:ascii="Arial" w:eastAsia="Calibri" w:hAnsi="Arial" w:cs="Arial"/>
          <w:lang w:val="en-GB"/>
        </w:rPr>
        <w:t>Keratin 7</w:t>
      </w:r>
      <w:r w:rsidR="003C6415" w:rsidRPr="00117DCE">
        <w:rPr>
          <w:rFonts w:ascii="Arial" w:eastAsia="Calibri" w:hAnsi="Arial" w:cs="Arial"/>
          <w:lang w:val="en-GB"/>
        </w:rPr>
        <w:t xml:space="preserve">, </w:t>
      </w:r>
      <w:r w:rsidR="003C6415" w:rsidRPr="00117DCE">
        <w:rPr>
          <w:rFonts w:ascii="Arial" w:hAnsi="Arial" w:cs="Arial"/>
          <w:lang w:val="en-GB"/>
        </w:rPr>
        <w:t xml:space="preserve">K7 </w:t>
      </w:r>
      <w:r w:rsidRPr="00117DCE">
        <w:rPr>
          <w:rFonts w:ascii="Arial" w:hAnsi="Arial" w:cs="Arial"/>
          <w:lang w:val="en-GB"/>
        </w:rPr>
        <w:t xml:space="preserve">Z1 K7 positive hepatocytes in Zone 1, </w:t>
      </w:r>
      <w:r w:rsidR="003C6415" w:rsidRPr="00117DCE">
        <w:rPr>
          <w:rFonts w:ascii="Arial" w:hAnsi="Arial" w:cs="Arial"/>
          <w:lang w:val="en-GB"/>
        </w:rPr>
        <w:t xml:space="preserve">K7 </w:t>
      </w:r>
      <w:r w:rsidRPr="00117DCE">
        <w:rPr>
          <w:rFonts w:ascii="Arial" w:hAnsi="Arial" w:cs="Arial"/>
          <w:lang w:val="en-GB"/>
        </w:rPr>
        <w:t xml:space="preserve">Z2-3 </w:t>
      </w:r>
      <w:r w:rsidR="003C6415" w:rsidRPr="00117DCE">
        <w:rPr>
          <w:rFonts w:ascii="Arial" w:hAnsi="Arial" w:cs="Arial"/>
          <w:lang w:val="en-GB"/>
        </w:rPr>
        <w:t xml:space="preserve"> </w:t>
      </w:r>
      <w:r w:rsidRPr="00117DCE">
        <w:rPr>
          <w:rFonts w:ascii="Arial" w:hAnsi="Arial" w:cs="Arial"/>
          <w:lang w:val="en-GB"/>
        </w:rPr>
        <w:t xml:space="preserve">K7 positive hepatocytes in Zones 2&amp;3, </w:t>
      </w:r>
      <w:r w:rsidR="003C6415" w:rsidRPr="00117DCE">
        <w:rPr>
          <w:rFonts w:ascii="Arial" w:hAnsi="Arial" w:cs="Arial"/>
          <w:lang w:val="en-GB"/>
        </w:rPr>
        <w:t>S0</w:t>
      </w:r>
      <w:r w:rsidRPr="00117DCE">
        <w:rPr>
          <w:rFonts w:ascii="Arial" w:hAnsi="Arial" w:cs="Arial"/>
          <w:lang w:val="en-GB"/>
        </w:rPr>
        <w:t>-</w:t>
      </w:r>
      <w:r w:rsidR="0036165D">
        <w:rPr>
          <w:rFonts w:ascii="Arial" w:hAnsi="Arial" w:cs="Arial"/>
          <w:lang w:val="en-US"/>
        </w:rPr>
        <w:t>S</w:t>
      </w:r>
      <w:r w:rsidRPr="00117DCE">
        <w:rPr>
          <w:rFonts w:ascii="Arial" w:hAnsi="Arial" w:cs="Arial"/>
          <w:lang w:val="en-GB"/>
        </w:rPr>
        <w:t>3 K7 hepatocellular expression</w:t>
      </w:r>
      <w:r w:rsidR="0036165D">
        <w:rPr>
          <w:rFonts w:ascii="Arial" w:hAnsi="Arial" w:cs="Arial"/>
          <w:lang w:val="en-GB"/>
        </w:rPr>
        <w:t xml:space="preserve"> score</w:t>
      </w:r>
      <w:r w:rsidRPr="00117DCE">
        <w:rPr>
          <w:rFonts w:ascii="Arial" w:hAnsi="Arial" w:cs="Arial"/>
          <w:lang w:val="en-GB"/>
        </w:rPr>
        <w:t xml:space="preserve"> </w:t>
      </w:r>
    </w:p>
    <w:p w14:paraId="3BE2347D" w14:textId="7004671D" w:rsidR="00AE0369" w:rsidRDefault="00AE0369" w:rsidP="00C921DA">
      <w:pPr>
        <w:rPr>
          <w:rFonts w:ascii="Arial" w:hAnsi="Arial" w:cs="Arial"/>
          <w:sz w:val="18"/>
          <w:szCs w:val="18"/>
          <w:lang w:val="en-GB"/>
        </w:rPr>
      </w:pPr>
    </w:p>
    <w:p w14:paraId="5699C8DB" w14:textId="64BB5485" w:rsidR="00AE0369" w:rsidRDefault="00AE0369" w:rsidP="00C921DA">
      <w:pPr>
        <w:rPr>
          <w:rFonts w:ascii="Arial" w:hAnsi="Arial" w:cs="Arial"/>
          <w:sz w:val="18"/>
          <w:szCs w:val="18"/>
          <w:lang w:val="en-GB"/>
        </w:rPr>
      </w:pPr>
    </w:p>
    <w:p w14:paraId="01A65FCA" w14:textId="66B58A51" w:rsidR="00AE0369" w:rsidRDefault="00AE0369" w:rsidP="00C921DA">
      <w:pPr>
        <w:rPr>
          <w:rFonts w:ascii="Arial" w:hAnsi="Arial" w:cs="Arial"/>
          <w:sz w:val="18"/>
          <w:szCs w:val="18"/>
          <w:lang w:val="en-GB"/>
        </w:rPr>
      </w:pPr>
    </w:p>
    <w:p w14:paraId="6D5695F4" w14:textId="3BF95FB9" w:rsidR="005B24CF" w:rsidRDefault="005B24CF">
      <w:pPr>
        <w:rPr>
          <w:rFonts w:ascii="Arial" w:eastAsia="Calibri" w:hAnsi="Arial" w:cs="Arial"/>
          <w:b/>
          <w:sz w:val="24"/>
          <w:szCs w:val="24"/>
          <w:lang w:val="en-GB"/>
        </w:rPr>
      </w:pPr>
    </w:p>
    <w:sectPr w:rsidR="005B24CF" w:rsidSect="00615998">
      <w:pgSz w:w="16838" w:h="11906" w:orient="landscape"/>
      <w:pgMar w:top="720" w:right="1387" w:bottom="72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56EC97" w14:textId="77777777" w:rsidR="0049616C" w:rsidRDefault="0049616C" w:rsidP="00C921DA">
      <w:pPr>
        <w:spacing w:after="0" w:line="240" w:lineRule="auto"/>
      </w:pPr>
      <w:r>
        <w:separator/>
      </w:r>
    </w:p>
  </w:endnote>
  <w:endnote w:type="continuationSeparator" w:id="0">
    <w:p w14:paraId="2106E352" w14:textId="77777777" w:rsidR="0049616C" w:rsidRDefault="0049616C" w:rsidP="00C92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E3B5EA" w14:textId="77777777" w:rsidR="0049616C" w:rsidRDefault="0049616C" w:rsidP="00C921DA">
      <w:pPr>
        <w:spacing w:after="0" w:line="240" w:lineRule="auto"/>
      </w:pPr>
      <w:r>
        <w:separator/>
      </w:r>
    </w:p>
  </w:footnote>
  <w:footnote w:type="continuationSeparator" w:id="0">
    <w:p w14:paraId="22B8C125" w14:textId="77777777" w:rsidR="0049616C" w:rsidRDefault="0049616C" w:rsidP="00C92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D08"/>
    <w:rsid w:val="00003C95"/>
    <w:rsid w:val="000176E2"/>
    <w:rsid w:val="00031CD8"/>
    <w:rsid w:val="000820BD"/>
    <w:rsid w:val="000E5418"/>
    <w:rsid w:val="00117DCE"/>
    <w:rsid w:val="001441E2"/>
    <w:rsid w:val="0015340E"/>
    <w:rsid w:val="00156038"/>
    <w:rsid w:val="001849F1"/>
    <w:rsid w:val="00196858"/>
    <w:rsid w:val="001B4308"/>
    <w:rsid w:val="001D4F71"/>
    <w:rsid w:val="001E15E6"/>
    <w:rsid w:val="001E4DCD"/>
    <w:rsid w:val="00206A6B"/>
    <w:rsid w:val="0023518A"/>
    <w:rsid w:val="00256F77"/>
    <w:rsid w:val="002842CB"/>
    <w:rsid w:val="00284527"/>
    <w:rsid w:val="002879B0"/>
    <w:rsid w:val="002B55A4"/>
    <w:rsid w:val="002C4790"/>
    <w:rsid w:val="002D5D71"/>
    <w:rsid w:val="002D6552"/>
    <w:rsid w:val="002E205D"/>
    <w:rsid w:val="00333AA7"/>
    <w:rsid w:val="003401EF"/>
    <w:rsid w:val="0036165D"/>
    <w:rsid w:val="003867E7"/>
    <w:rsid w:val="003A5306"/>
    <w:rsid w:val="003B2399"/>
    <w:rsid w:val="003C6332"/>
    <w:rsid w:val="003C6415"/>
    <w:rsid w:val="003E5DEC"/>
    <w:rsid w:val="003F7376"/>
    <w:rsid w:val="003F7A37"/>
    <w:rsid w:val="0040624C"/>
    <w:rsid w:val="004365B7"/>
    <w:rsid w:val="00440EDA"/>
    <w:rsid w:val="004474CF"/>
    <w:rsid w:val="00453FAA"/>
    <w:rsid w:val="00495613"/>
    <w:rsid w:val="0049616C"/>
    <w:rsid w:val="004B28E9"/>
    <w:rsid w:val="004B4068"/>
    <w:rsid w:val="004B758D"/>
    <w:rsid w:val="004C19BF"/>
    <w:rsid w:val="004D54A5"/>
    <w:rsid w:val="004E1205"/>
    <w:rsid w:val="004E6C39"/>
    <w:rsid w:val="0053448D"/>
    <w:rsid w:val="00564FA0"/>
    <w:rsid w:val="005A6DE7"/>
    <w:rsid w:val="005B24CF"/>
    <w:rsid w:val="005B3187"/>
    <w:rsid w:val="005B40AE"/>
    <w:rsid w:val="005D62D7"/>
    <w:rsid w:val="00607F52"/>
    <w:rsid w:val="00615998"/>
    <w:rsid w:val="00635135"/>
    <w:rsid w:val="0067619E"/>
    <w:rsid w:val="006807FD"/>
    <w:rsid w:val="0068379C"/>
    <w:rsid w:val="006A16A5"/>
    <w:rsid w:val="006C6985"/>
    <w:rsid w:val="006E4135"/>
    <w:rsid w:val="00701B4F"/>
    <w:rsid w:val="007064AA"/>
    <w:rsid w:val="00720477"/>
    <w:rsid w:val="00725D59"/>
    <w:rsid w:val="00726E69"/>
    <w:rsid w:val="00737848"/>
    <w:rsid w:val="00757959"/>
    <w:rsid w:val="00760DAF"/>
    <w:rsid w:val="007654AC"/>
    <w:rsid w:val="00793409"/>
    <w:rsid w:val="00795CA5"/>
    <w:rsid w:val="007B16D0"/>
    <w:rsid w:val="007D2B2B"/>
    <w:rsid w:val="007F2B0E"/>
    <w:rsid w:val="00834F97"/>
    <w:rsid w:val="00843C99"/>
    <w:rsid w:val="00845419"/>
    <w:rsid w:val="00852956"/>
    <w:rsid w:val="0085469F"/>
    <w:rsid w:val="00881562"/>
    <w:rsid w:val="00890479"/>
    <w:rsid w:val="008C0B99"/>
    <w:rsid w:val="008D76BF"/>
    <w:rsid w:val="008E1F4A"/>
    <w:rsid w:val="00917899"/>
    <w:rsid w:val="00917EF7"/>
    <w:rsid w:val="009526C4"/>
    <w:rsid w:val="00963D0E"/>
    <w:rsid w:val="00965681"/>
    <w:rsid w:val="0097230F"/>
    <w:rsid w:val="00973DC4"/>
    <w:rsid w:val="009B1F0B"/>
    <w:rsid w:val="00A22917"/>
    <w:rsid w:val="00A35BA4"/>
    <w:rsid w:val="00A40A3D"/>
    <w:rsid w:val="00A705FD"/>
    <w:rsid w:val="00A7243F"/>
    <w:rsid w:val="00AB3FEB"/>
    <w:rsid w:val="00AC33C4"/>
    <w:rsid w:val="00AC6F5B"/>
    <w:rsid w:val="00AD3035"/>
    <w:rsid w:val="00AD796F"/>
    <w:rsid w:val="00AE0369"/>
    <w:rsid w:val="00AF04DF"/>
    <w:rsid w:val="00AF1B42"/>
    <w:rsid w:val="00AF511F"/>
    <w:rsid w:val="00B90F0C"/>
    <w:rsid w:val="00B94D8A"/>
    <w:rsid w:val="00BD343B"/>
    <w:rsid w:val="00BE333B"/>
    <w:rsid w:val="00BF786B"/>
    <w:rsid w:val="00C22980"/>
    <w:rsid w:val="00C261F7"/>
    <w:rsid w:val="00C31981"/>
    <w:rsid w:val="00C36695"/>
    <w:rsid w:val="00C71252"/>
    <w:rsid w:val="00C750D2"/>
    <w:rsid w:val="00C81039"/>
    <w:rsid w:val="00C838EF"/>
    <w:rsid w:val="00C921DA"/>
    <w:rsid w:val="00C95116"/>
    <w:rsid w:val="00CA42DB"/>
    <w:rsid w:val="00CC6CA2"/>
    <w:rsid w:val="00CE25D4"/>
    <w:rsid w:val="00CE322A"/>
    <w:rsid w:val="00CE4A69"/>
    <w:rsid w:val="00CF4F2B"/>
    <w:rsid w:val="00D35D08"/>
    <w:rsid w:val="00D45C0D"/>
    <w:rsid w:val="00D537A8"/>
    <w:rsid w:val="00D60439"/>
    <w:rsid w:val="00D63028"/>
    <w:rsid w:val="00D66E94"/>
    <w:rsid w:val="00D915BE"/>
    <w:rsid w:val="00DD45F9"/>
    <w:rsid w:val="00DF0E42"/>
    <w:rsid w:val="00DF5D91"/>
    <w:rsid w:val="00E019C3"/>
    <w:rsid w:val="00E03F8C"/>
    <w:rsid w:val="00E04B5A"/>
    <w:rsid w:val="00E10B78"/>
    <w:rsid w:val="00E12324"/>
    <w:rsid w:val="00E30415"/>
    <w:rsid w:val="00E352AD"/>
    <w:rsid w:val="00E3774D"/>
    <w:rsid w:val="00E444B5"/>
    <w:rsid w:val="00E62A43"/>
    <w:rsid w:val="00E82F45"/>
    <w:rsid w:val="00EA6E88"/>
    <w:rsid w:val="00EF36BC"/>
    <w:rsid w:val="00F20ECB"/>
    <w:rsid w:val="00F24CC9"/>
    <w:rsid w:val="00F3161A"/>
    <w:rsid w:val="00F72151"/>
    <w:rsid w:val="00F84846"/>
    <w:rsid w:val="00FB3E59"/>
    <w:rsid w:val="00FB4926"/>
    <w:rsid w:val="00FD310E"/>
    <w:rsid w:val="00FD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9E4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D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5D08"/>
    <w:rPr>
      <w:color w:val="954F72"/>
      <w:u w:val="single"/>
    </w:rPr>
  </w:style>
  <w:style w:type="paragraph" w:customStyle="1" w:styleId="msonormal0">
    <w:name w:val="msonormal"/>
    <w:basedOn w:val="Normal"/>
    <w:rsid w:val="00D35D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35D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5D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35D0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35D0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D35D0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D35D0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D35D0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D35D0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D35D0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35D0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35D0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35D0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35D0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35D0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35D0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35D08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35D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35D0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35D0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35D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35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21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1DA"/>
  </w:style>
  <w:style w:type="paragraph" w:styleId="Footer">
    <w:name w:val="footer"/>
    <w:basedOn w:val="Normal"/>
    <w:link w:val="FooterChar"/>
    <w:uiPriority w:val="99"/>
    <w:unhideWhenUsed/>
    <w:rsid w:val="00C921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1DA"/>
  </w:style>
  <w:style w:type="paragraph" w:styleId="BalloonText">
    <w:name w:val="Balloon Text"/>
    <w:basedOn w:val="Normal"/>
    <w:link w:val="BalloonTextChar"/>
    <w:uiPriority w:val="99"/>
    <w:semiHidden/>
    <w:unhideWhenUsed/>
    <w:rsid w:val="003C64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41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D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5D08"/>
    <w:rPr>
      <w:color w:val="954F72"/>
      <w:u w:val="single"/>
    </w:rPr>
  </w:style>
  <w:style w:type="paragraph" w:customStyle="1" w:styleId="msonormal0">
    <w:name w:val="msonormal"/>
    <w:basedOn w:val="Normal"/>
    <w:rsid w:val="00D35D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35D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5D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35D0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35D0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D35D0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D35D0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D35D0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D35D0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D35D0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35D0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35D0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35D0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35D0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35D0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35D0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35D08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35D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35D0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35D0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35D0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35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21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1DA"/>
  </w:style>
  <w:style w:type="paragraph" w:styleId="Footer">
    <w:name w:val="footer"/>
    <w:basedOn w:val="Normal"/>
    <w:link w:val="FooterChar"/>
    <w:uiPriority w:val="99"/>
    <w:unhideWhenUsed/>
    <w:rsid w:val="00C921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1DA"/>
  </w:style>
  <w:style w:type="paragraph" w:styleId="BalloonText">
    <w:name w:val="Balloon Text"/>
    <w:basedOn w:val="Normal"/>
    <w:link w:val="BalloonTextChar"/>
    <w:uiPriority w:val="99"/>
    <w:semiHidden/>
    <w:unhideWhenUsed/>
    <w:rsid w:val="003C64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4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7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pringer.com/journal/428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9015E-B73D-49BD-8216-32EDF180D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tinos Michaelides</dc:creator>
  <cp:lastModifiedBy>Jamora, Kim</cp:lastModifiedBy>
  <cp:revision>4</cp:revision>
  <dcterms:created xsi:type="dcterms:W3CDTF">2021-04-28T19:13:00Z</dcterms:created>
  <dcterms:modified xsi:type="dcterms:W3CDTF">2021-07-26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